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Fig.1:  Semiquantitative RT-PCR analysis for 6 major genes down-regulated in pathological testis . The housekeeping gene (GADPH : NP_002037.2) was used as control. 34 and 35 indicate PCR cycle number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object w:dxaOrig="6944" w:dyaOrig="58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7.25pt;height:293.25pt" filled="f" o:ole="">
            <v:imagedata r:id="rId3" o:title=""/>
          </v:shape>
          <o:OLEObject Type="Embed" ProgID="" ShapeID="ole_rId2" DrawAspect="Content" ObjectID="_2139380004" r:id="rId2"/>
        </w:objec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5:37:00Z</dcterms:created>
  <dc:creator>valentina</dc:creator>
  <dc:description/>
  <cp:keywords/>
  <dc:language>en-US</dc:language>
  <cp:lastModifiedBy>utente</cp:lastModifiedBy>
  <dcterms:modified xsi:type="dcterms:W3CDTF">2009-12-18T08:02:00Z</dcterms:modified>
  <cp:revision>6</cp:revision>
  <dc:subject/>
  <dc:title> </dc:title>
</cp:coreProperties>
</file>